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61DBD" w14:textId="21C70A7E" w:rsidR="000B744B" w:rsidRDefault="00AA534D" w:rsidP="000B744B">
      <w:pPr>
        <w:pStyle w:val="Heading1"/>
      </w:pPr>
      <w:r>
        <w:t>Table</w:t>
      </w:r>
      <w:r w:rsidR="000B744B">
        <w:t xml:space="preserve"> </w:t>
      </w:r>
      <w:r w:rsidR="00CC49AB">
        <w:t xml:space="preserve">S2. </w:t>
      </w:r>
      <w:r>
        <w:t>Average characteristics of subsets of trips excluding flags highlighting trips with potentially problematic features. Characteristics shown both averaged across all trips, and as average of by-user means.</w:t>
      </w:r>
    </w:p>
    <w:tbl>
      <w:tblPr>
        <w:tblW w:w="11480" w:type="dxa"/>
        <w:tblLook w:val="04A0" w:firstRow="1" w:lastRow="0" w:firstColumn="1" w:lastColumn="0" w:noHBand="0" w:noVBand="1"/>
      </w:tblPr>
      <w:tblGrid>
        <w:gridCol w:w="1701"/>
        <w:gridCol w:w="901"/>
        <w:gridCol w:w="774"/>
        <w:gridCol w:w="964"/>
        <w:gridCol w:w="1020"/>
        <w:gridCol w:w="850"/>
        <w:gridCol w:w="850"/>
        <w:gridCol w:w="1020"/>
        <w:gridCol w:w="850"/>
        <w:gridCol w:w="850"/>
        <w:gridCol w:w="850"/>
        <w:gridCol w:w="850"/>
      </w:tblGrid>
      <w:tr w:rsidR="00CC49AB" w:rsidRPr="00504222" w14:paraId="422A650C" w14:textId="77777777" w:rsidTr="0037240D">
        <w:trPr>
          <w:cantSplit/>
          <w:trHeight w:val="31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A627B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0B7F7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45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7E49CF" w14:textId="77777777" w:rsidR="00CC49AB" w:rsidRPr="00504222" w:rsidRDefault="00CC49AB" w:rsidP="0037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y trip</w:t>
            </w:r>
          </w:p>
        </w:tc>
        <w:tc>
          <w:tcPr>
            <w:tcW w:w="44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E26431" w14:textId="77777777" w:rsidR="00CC49AB" w:rsidRPr="00504222" w:rsidRDefault="00CC49AB" w:rsidP="00372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y user mean</w:t>
            </w:r>
          </w:p>
        </w:tc>
      </w:tr>
      <w:tr w:rsidR="00CC49AB" w:rsidRPr="00504222" w14:paraId="28A30E37" w14:textId="77777777" w:rsidTr="0037240D">
        <w:trPr>
          <w:cantSplit/>
          <w:trHeight w:val="19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4E82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B734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5C27F9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with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ngth &lt;25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764C62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with incomplete dat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F5D05AC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with speed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&gt;5mp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AF688F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gt;50% in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building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A4AFDF4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gt;50%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outside greenspace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9FD68D6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with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ngth &lt;25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9ABA27F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with incomplete da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85CA49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with speed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&gt;5mp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AE3ECB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gt;50% in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building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ABB747" w14:textId="77777777" w:rsidR="00CC49AB" w:rsidRPr="00504222" w:rsidRDefault="00CC49AB" w:rsidP="0037240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cl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rips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gt;50%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outside greenspace </w:t>
            </w:r>
          </w:p>
        </w:tc>
      </w:tr>
      <w:tr w:rsidR="00CC49AB" w:rsidRPr="00504222" w14:paraId="64764E97" w14:textId="77777777" w:rsidTr="0037240D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0B5B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un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5E73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4B0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78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136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4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76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5F8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BA9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0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C6EE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B72AB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DD0E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3C02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E6ADB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4</w:t>
            </w:r>
          </w:p>
        </w:tc>
      </w:tr>
      <w:tr w:rsidR="00CC49AB" w:rsidRPr="00504222" w14:paraId="286FA786" w14:textId="77777777" w:rsidTr="0037240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9B1DA96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uration (mins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7D44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6C3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B9D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5AB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617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1E0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263E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C091A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9FA41B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6778C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90288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3</w:t>
            </w:r>
          </w:p>
        </w:tc>
      </w:tr>
      <w:tr w:rsidR="00CC49AB" w:rsidRPr="00504222" w14:paraId="0B0ACAFC" w14:textId="77777777" w:rsidTr="0037240D">
        <w:trPr>
          <w:trHeight w:val="300"/>
        </w:trPr>
        <w:tc>
          <w:tcPr>
            <w:tcW w:w="1701" w:type="dxa"/>
            <w:vMerge/>
            <w:vAlign w:val="center"/>
            <w:hideMark/>
          </w:tcPr>
          <w:p w14:paraId="5E7A8968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DF650CC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D8658C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609C79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3B46F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D904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3B51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4B775B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2BF46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4CD8A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21784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11342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</w:t>
            </w:r>
          </w:p>
        </w:tc>
      </w:tr>
      <w:tr w:rsidR="00CC49AB" w:rsidRPr="00504222" w14:paraId="4371AB51" w14:textId="77777777" w:rsidTr="0037240D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19E0F7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3F24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. Dev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38F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5E3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13B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FBA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AA3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56EB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677C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D871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3BAD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2D8B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</w:t>
            </w:r>
          </w:p>
        </w:tc>
      </w:tr>
      <w:tr w:rsidR="00CC49AB" w:rsidRPr="00504222" w14:paraId="6C6FC302" w14:textId="77777777" w:rsidTr="0037240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AC62866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ip length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(m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D96D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F48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A9C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07F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6C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A3E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D4E88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E9567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A5E6E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7C1B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EFAA9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2</w:t>
            </w:r>
          </w:p>
        </w:tc>
      </w:tr>
      <w:tr w:rsidR="00CC49AB" w:rsidRPr="00504222" w14:paraId="3B76FD5F" w14:textId="77777777" w:rsidTr="0037240D">
        <w:trPr>
          <w:trHeight w:val="300"/>
        </w:trPr>
        <w:tc>
          <w:tcPr>
            <w:tcW w:w="1701" w:type="dxa"/>
            <w:vMerge/>
            <w:vAlign w:val="center"/>
            <w:hideMark/>
          </w:tcPr>
          <w:p w14:paraId="16991C5D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E1E059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68718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FD80E8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B30E2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2498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3BA0B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490D90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E1DD5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F64F7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536CC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812BB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</w:t>
            </w:r>
          </w:p>
        </w:tc>
      </w:tr>
      <w:tr w:rsidR="00CC49AB" w:rsidRPr="00504222" w14:paraId="58C14A6B" w14:textId="77777777" w:rsidTr="0037240D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E302F2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EB29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. Dev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574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5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921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5EE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ED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1F7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4C521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6625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6CA7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1250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7089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0</w:t>
            </w:r>
          </w:p>
        </w:tc>
      </w:tr>
      <w:tr w:rsidR="00CC49AB" w:rsidRPr="00504222" w14:paraId="46E6A020" w14:textId="77777777" w:rsidTr="0037240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A50C23E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stance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inside greenspaces (m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700E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B76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EC7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5E1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199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58E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3F2FD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1C6B8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57160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F4020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FE7BF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</w:t>
            </w:r>
          </w:p>
        </w:tc>
      </w:tr>
      <w:tr w:rsidR="00CC49AB" w:rsidRPr="00504222" w14:paraId="726353E2" w14:textId="77777777" w:rsidTr="0037240D">
        <w:trPr>
          <w:trHeight w:val="300"/>
        </w:trPr>
        <w:tc>
          <w:tcPr>
            <w:tcW w:w="1701" w:type="dxa"/>
            <w:vMerge/>
            <w:vAlign w:val="center"/>
            <w:hideMark/>
          </w:tcPr>
          <w:p w14:paraId="1899CCF6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58AAF8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7A3CF5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257633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8586C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8F4AD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6105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F1CA57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05200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AB5E5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4E7A8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C082B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</w:t>
            </w:r>
          </w:p>
        </w:tc>
      </w:tr>
      <w:tr w:rsidR="00CC49AB" w:rsidRPr="00504222" w14:paraId="6D7C6EDC" w14:textId="77777777" w:rsidTr="0037240D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960826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8E2C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. Dev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E4D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97B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649B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645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91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0C09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8F67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2E62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43A3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B085B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</w:t>
            </w:r>
          </w:p>
        </w:tc>
      </w:tr>
      <w:tr w:rsidR="00CC49AB" w:rsidRPr="00504222" w14:paraId="3B6B295E" w14:textId="77777777" w:rsidTr="0037240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9B5EC06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verage speed (meters per second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96FE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6EE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8671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58B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6E9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7F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B66C5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67112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0922C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88664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C8121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</w:t>
            </w:r>
          </w:p>
        </w:tc>
      </w:tr>
      <w:tr w:rsidR="00CC49AB" w:rsidRPr="00504222" w14:paraId="65475C09" w14:textId="77777777" w:rsidTr="0037240D">
        <w:trPr>
          <w:trHeight w:val="300"/>
        </w:trPr>
        <w:tc>
          <w:tcPr>
            <w:tcW w:w="1701" w:type="dxa"/>
            <w:vMerge/>
            <w:vAlign w:val="center"/>
            <w:hideMark/>
          </w:tcPr>
          <w:p w14:paraId="191EBE49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76C6C4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B43BA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B611F1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F3137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3DBE9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C4F62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240D7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2532C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1A882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E674B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1993C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</w:tr>
      <w:tr w:rsidR="00CC49AB" w:rsidRPr="00504222" w14:paraId="057A5832" w14:textId="77777777" w:rsidTr="0037240D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A2B330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242F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. Dev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00B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D3B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C33A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7D4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2A1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66BE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6874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1CE5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5EE5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580C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</w:tr>
      <w:tr w:rsidR="00CC49AB" w:rsidRPr="00504222" w14:paraId="5EE1F176" w14:textId="77777777" w:rsidTr="0037240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619FB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Distance 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om home</w:t>
            </w: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to start of trip (m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8548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DF7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0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16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3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758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324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E2DE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4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9B572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6A903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2A5D4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4A20F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DFCDAC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02</w:t>
            </w:r>
          </w:p>
        </w:tc>
      </w:tr>
      <w:tr w:rsidR="00CC49AB" w:rsidRPr="00504222" w14:paraId="6B5D46A8" w14:textId="77777777" w:rsidTr="0037240D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F91BA1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BA5BF37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0A55EA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6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32CCC9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17ED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5CE57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DBBF67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34A9C99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666CA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64138D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4EAE84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89AA75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9</w:t>
            </w:r>
          </w:p>
        </w:tc>
      </w:tr>
      <w:tr w:rsidR="00CC49AB" w:rsidRPr="00504222" w14:paraId="7CF3F3BD" w14:textId="77777777" w:rsidTr="0037240D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6C9A7B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5FD7" w14:textId="77777777" w:rsidR="00CC49AB" w:rsidRPr="00504222" w:rsidRDefault="00CC49AB" w:rsidP="0037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. Dev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780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6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4B8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5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7F1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460F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89D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04222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EAF28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27842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C5703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30286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4D960" w14:textId="77777777" w:rsidR="00CC49AB" w:rsidRPr="00504222" w:rsidRDefault="00CC49AB" w:rsidP="0037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50</w:t>
            </w:r>
          </w:p>
        </w:tc>
      </w:tr>
    </w:tbl>
    <w:p w14:paraId="06AFA284" w14:textId="77777777" w:rsidR="00CC49AB" w:rsidRPr="00CC49AB" w:rsidRDefault="00CC49AB" w:rsidP="00CC49AB"/>
    <w:sectPr w:rsidR="00CC49AB" w:rsidRPr="00CC49AB" w:rsidSect="00CC49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340FE" w14:textId="77777777" w:rsidR="00B422DA" w:rsidRDefault="00B422DA" w:rsidP="000B744B">
      <w:pPr>
        <w:spacing w:after="0" w:line="240" w:lineRule="auto"/>
      </w:pPr>
      <w:r>
        <w:separator/>
      </w:r>
    </w:p>
  </w:endnote>
  <w:endnote w:type="continuationSeparator" w:id="0">
    <w:p w14:paraId="0213A838" w14:textId="77777777" w:rsidR="00B422DA" w:rsidRDefault="00B422DA" w:rsidP="000B7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582299" w14:textId="77777777" w:rsidR="00D042B5" w:rsidRDefault="00D042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3B062F" w14:textId="77777777" w:rsidR="00D042B5" w:rsidRDefault="00D042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17BFB" w14:textId="77777777" w:rsidR="00D042B5" w:rsidRDefault="00D04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A8C94B" w14:textId="77777777" w:rsidR="00B422DA" w:rsidRDefault="00B422DA" w:rsidP="000B744B">
      <w:pPr>
        <w:spacing w:after="0" w:line="240" w:lineRule="auto"/>
      </w:pPr>
      <w:r>
        <w:separator/>
      </w:r>
    </w:p>
  </w:footnote>
  <w:footnote w:type="continuationSeparator" w:id="0">
    <w:p w14:paraId="1669EF8B" w14:textId="77777777" w:rsidR="00B422DA" w:rsidRDefault="00B422DA" w:rsidP="000B74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020C02" w14:textId="77777777" w:rsidR="00D042B5" w:rsidRDefault="00D042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69180" w14:textId="430843BE" w:rsidR="000B744B" w:rsidRPr="000B744B" w:rsidRDefault="000B744B">
    <w:pPr>
      <w:pStyle w:val="Header"/>
      <w:rPr>
        <w:i/>
        <w:iCs/>
        <w:sz w:val="18"/>
        <w:szCs w:val="16"/>
      </w:rPr>
    </w:pPr>
    <w:r w:rsidRPr="000B744B">
      <w:rPr>
        <w:i/>
        <w:iCs/>
        <w:sz w:val="18"/>
        <w:szCs w:val="16"/>
      </w:rPr>
      <w:t>Supporting In</w:t>
    </w:r>
    <w:r w:rsidR="00D042B5">
      <w:rPr>
        <w:i/>
        <w:iCs/>
        <w:sz w:val="18"/>
        <w:szCs w:val="16"/>
      </w:rPr>
      <w:t xml:space="preserve">formation for Mears et al. </w:t>
    </w:r>
    <w:r w:rsidR="00D042B5">
      <w:rPr>
        <w:i/>
        <w:iCs/>
        <w:sz w:val="18"/>
        <w:szCs w:val="16"/>
      </w:rPr>
      <w:t>(2021</w:t>
    </w:r>
    <w:bookmarkStart w:id="0" w:name="_GoBack"/>
    <w:bookmarkEnd w:id="0"/>
    <w:r w:rsidRPr="000B744B">
      <w:rPr>
        <w:i/>
        <w:iCs/>
        <w:sz w:val="18"/>
        <w:szCs w:val="16"/>
      </w:rPr>
      <w:t>) Mapping urban greenspace use from mobile phone GPS data. PLOS ONE.</w:t>
    </w:r>
  </w:p>
  <w:p w14:paraId="5699F0C4" w14:textId="77777777" w:rsidR="000B744B" w:rsidRDefault="000B74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3E35BC" w14:textId="77777777" w:rsidR="00D042B5" w:rsidRDefault="00D042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44B"/>
    <w:rsid w:val="000B744B"/>
    <w:rsid w:val="006766D4"/>
    <w:rsid w:val="00697C3F"/>
    <w:rsid w:val="008220EF"/>
    <w:rsid w:val="009C7E3D"/>
    <w:rsid w:val="00AA534D"/>
    <w:rsid w:val="00B422DA"/>
    <w:rsid w:val="00C31C81"/>
    <w:rsid w:val="00CC49AB"/>
    <w:rsid w:val="00D042B5"/>
    <w:rsid w:val="00F5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4570"/>
  <w15:chartTrackingRefBased/>
  <w15:docId w15:val="{A221495A-AF07-43F0-A86B-BCC9B0F3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6D4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6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6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D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66D4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66D4"/>
    <w:rPr>
      <w:rFonts w:asciiTheme="majorHAnsi" w:eastAsiaTheme="majorEastAsia" w:hAnsiTheme="majorHAnsi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766D4"/>
    <w:pPr>
      <w:spacing w:after="200" w:line="240" w:lineRule="auto"/>
    </w:pPr>
    <w:rPr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66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uiPriority w:val="22"/>
    <w:qFormat/>
    <w:rsid w:val="006766D4"/>
    <w:rPr>
      <w:b/>
      <w:bCs/>
    </w:rPr>
  </w:style>
  <w:style w:type="character" w:styleId="Emphasis">
    <w:name w:val="Emphasis"/>
    <w:basedOn w:val="DefaultParagraphFont"/>
    <w:uiPriority w:val="20"/>
    <w:qFormat/>
    <w:rsid w:val="006766D4"/>
    <w:rPr>
      <w:i/>
      <w:iCs/>
    </w:rPr>
  </w:style>
  <w:style w:type="paragraph" w:styleId="NoSpacing">
    <w:name w:val="No Spacing"/>
    <w:uiPriority w:val="1"/>
    <w:qFormat/>
    <w:rsid w:val="006766D4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6766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44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44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Mears</dc:creator>
  <cp:keywords/>
  <dc:description/>
  <cp:lastModifiedBy>Paul Brindley</cp:lastModifiedBy>
  <cp:revision>5</cp:revision>
  <dcterms:created xsi:type="dcterms:W3CDTF">2020-05-11T13:53:00Z</dcterms:created>
  <dcterms:modified xsi:type="dcterms:W3CDTF">2021-03-06T10:17:00Z</dcterms:modified>
</cp:coreProperties>
</file>